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CF348" w14:textId="77777777" w:rsidR="00C76C80" w:rsidRDefault="00C76C80">
      <w:bookmarkStart w:id="0" w:name="_Hlk192478770"/>
    </w:p>
    <w:p w14:paraId="48BDE11B" w14:textId="5C2556EE" w:rsidR="00C76C80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bookmarkStart w:id="1" w:name="_Hlk192478904"/>
      <w:r>
        <w:t xml:space="preserve">Table </w:t>
      </w:r>
      <w:r w:rsidR="003660CC">
        <w:rPr>
          <w:rFonts w:hint="eastAsia"/>
          <w:lang w:eastAsia="zh-CN"/>
        </w:rPr>
        <w:t>S</w:t>
      </w:r>
      <w:r w:rsidR="003660CC">
        <w:rPr>
          <w:rFonts w:hint="eastAsia"/>
          <w:lang w:eastAsia="zh-CN"/>
        </w:rPr>
        <w:t>6</w:t>
      </w:r>
      <w:r>
        <w:t>. Incidence of Rheumatic heart diseasein 1990 and 2021 for Female sexes and all locations, with EAPC from 1990 and 2021.</w:t>
      </w:r>
    </w:p>
    <w:tbl>
      <w:tblPr>
        <w:tblW w:w="10989" w:type="dxa"/>
        <w:jc w:val="center"/>
        <w:tblLayout w:type="fixed"/>
        <w:tblLook w:val="0420" w:firstRow="1" w:lastRow="0" w:firstColumn="0" w:lastColumn="0" w:noHBand="0" w:noVBand="1"/>
      </w:tblPr>
      <w:tblGrid>
        <w:gridCol w:w="2497"/>
        <w:gridCol w:w="1571"/>
        <w:gridCol w:w="1411"/>
        <w:gridCol w:w="1651"/>
        <w:gridCol w:w="1491"/>
        <w:gridCol w:w="1197"/>
        <w:gridCol w:w="1171"/>
      </w:tblGrid>
      <w:tr w:rsidR="00C76C80" w14:paraId="6F83397B" w14:textId="77777777" w:rsidTr="00C33CC8">
        <w:trPr>
          <w:trHeight w:val="419"/>
          <w:tblHeader/>
          <w:jc w:val="center"/>
        </w:trPr>
        <w:tc>
          <w:tcPr>
            <w:tcW w:w="249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9B61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7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B886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41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AFD2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65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B52C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49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476E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19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16C2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17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FB7A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C76C80" w14:paraId="6DDA3F67" w14:textId="77777777" w:rsidTr="00C33CC8">
        <w:trPr>
          <w:trHeight w:val="635"/>
          <w:jc w:val="center"/>
        </w:trPr>
        <w:tc>
          <w:tcPr>
            <w:tcW w:w="249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10C70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 &amp; Pacific - WB</w:t>
            </w:r>
          </w:p>
        </w:tc>
        <w:tc>
          <w:tcPr>
            <w:tcW w:w="157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D5C5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6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674 to 277766)</w:t>
            </w:r>
          </w:p>
        </w:tc>
        <w:tc>
          <w:tcPr>
            <w:tcW w:w="141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9911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.99 to 104.14)</w:t>
            </w:r>
          </w:p>
        </w:tc>
        <w:tc>
          <w:tcPr>
            <w:tcW w:w="165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0B59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7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973 to 202722)</w:t>
            </w:r>
          </w:p>
        </w:tc>
        <w:tc>
          <w:tcPr>
            <w:tcW w:w="149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3DEF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.8 to 91.35)</w:t>
            </w:r>
          </w:p>
        </w:tc>
        <w:tc>
          <w:tcPr>
            <w:tcW w:w="119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C32E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 to -0.24)</w:t>
            </w:r>
          </w:p>
        </w:tc>
        <w:tc>
          <w:tcPr>
            <w:tcW w:w="117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8EE2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2" w:name="OLE_LINK2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  <w:bookmarkEnd w:id="2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0.16)</w:t>
            </w:r>
          </w:p>
        </w:tc>
      </w:tr>
      <w:tr w:rsidR="00C76C80" w14:paraId="077BFC37" w14:textId="77777777" w:rsidTr="00C33CC8">
        <w:trPr>
          <w:trHeight w:val="646"/>
          <w:jc w:val="center"/>
        </w:trPr>
        <w:tc>
          <w:tcPr>
            <w:tcW w:w="2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414F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&amp; Central Asia - WB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6D50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13 to 17811)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41F9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97 to 18.77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6B1DD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22 to 19010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6545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19 to 23.83)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D6D2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12)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E617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3" w:name="OLE_LINK3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  <w:bookmarkEnd w:id="3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85)</w:t>
            </w:r>
          </w:p>
        </w:tc>
      </w:tr>
      <w:tr w:rsidR="00C76C80" w14:paraId="4E6C64D2" w14:textId="77777777" w:rsidTr="00C33CC8">
        <w:trPr>
          <w:trHeight w:val="635"/>
          <w:jc w:val="center"/>
        </w:trPr>
        <w:tc>
          <w:tcPr>
            <w:tcW w:w="2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871F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927D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85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9675 to 942280)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CAA2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15 to 117.67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8131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21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8051 to 1391827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1490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.56 to 145.11)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9108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0.48)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CD00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4" w:name="OLE_LINK1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  <w:bookmarkEnd w:id="4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3 to 1.06)</w:t>
            </w:r>
          </w:p>
        </w:tc>
      </w:tr>
      <w:tr w:rsidR="00C76C80" w14:paraId="1DF6620B" w14:textId="77777777" w:rsidTr="00C33CC8">
        <w:trPr>
          <w:trHeight w:val="635"/>
          <w:jc w:val="center"/>
        </w:trPr>
        <w:tc>
          <w:tcPr>
            <w:tcW w:w="2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B4D1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n America &amp; Caribbean - WB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7850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4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172 to 123381)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6C5A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.41 to 164.9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A9FC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1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520 to 129348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1AF6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.89 to 166.48)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33737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8)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2FBD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5" w:name="OLE_LINK4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bookmarkEnd w:id="5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3)</w:t>
            </w:r>
          </w:p>
        </w:tc>
      </w:tr>
      <w:tr w:rsidR="00C76C80" w14:paraId="7E4C4476" w14:textId="77777777" w:rsidTr="00C33CC8">
        <w:trPr>
          <w:trHeight w:val="646"/>
          <w:jc w:val="center"/>
        </w:trPr>
        <w:tc>
          <w:tcPr>
            <w:tcW w:w="2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078E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 &amp; North Africa - WB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97F9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446 to 43728)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E694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.85 to 93.48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7B4E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929 to 62054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D3A5F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.28 to 98.02)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42F3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0.47)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489B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6" w:name="OLE_LINK5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  <w:bookmarkEnd w:id="6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29)</w:t>
            </w:r>
          </w:p>
        </w:tc>
      </w:tr>
      <w:tr w:rsidR="00C76C80" w14:paraId="3D4F0C09" w14:textId="77777777" w:rsidTr="00C33CC8">
        <w:trPr>
          <w:trHeight w:val="635"/>
          <w:jc w:val="center"/>
        </w:trPr>
        <w:tc>
          <w:tcPr>
            <w:tcW w:w="2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611F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BEA6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 to 268)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BEB9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91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7F92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 to 302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DF01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9 to 0.89)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F078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54)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13E5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7" w:name="OLE_LINK6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  <w:bookmarkEnd w:id="7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1.18)</w:t>
            </w:r>
          </w:p>
        </w:tc>
      </w:tr>
      <w:tr w:rsidR="00C76C80" w14:paraId="3048DF69" w14:textId="77777777" w:rsidTr="00C33CC8">
        <w:trPr>
          <w:trHeight w:val="646"/>
          <w:jc w:val="center"/>
        </w:trPr>
        <w:tc>
          <w:tcPr>
            <w:tcW w:w="2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98ED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 - WB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85E6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3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765 to 229895)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C58A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.28 to 121.06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F1B5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7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6657 to 363769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9DE5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.92 to 139.52)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3ED2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8 to 0.61)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D5F5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8" w:name="OLE_LINK7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  <w:bookmarkEnd w:id="8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3 to 1.18)</w:t>
            </w:r>
          </w:p>
        </w:tc>
      </w:tr>
      <w:bookmarkEnd w:id="0"/>
      <w:tr w:rsidR="00C76C80" w14:paraId="6178F7CC" w14:textId="77777777" w:rsidTr="00C33CC8">
        <w:trPr>
          <w:trHeight w:val="635"/>
          <w:jc w:val="center"/>
        </w:trPr>
        <w:tc>
          <w:tcPr>
            <w:tcW w:w="2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9CF4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ub-Saharan Africa - WB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265D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3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6139 to 252386)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A304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.18 to 259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9323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5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9173 to 617384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98E1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6.25 to 279.21)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D09F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5 to 1.45)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3848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9" w:name="OLE_LINK8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  <w:bookmarkEnd w:id="9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9 to 0.23)</w:t>
            </w:r>
          </w:p>
        </w:tc>
      </w:tr>
      <w:tr w:rsidR="00C76C80" w14:paraId="407B6606" w14:textId="77777777" w:rsidTr="00C33CC8">
        <w:trPr>
          <w:trHeight w:val="646"/>
          <w:jc w:val="center"/>
        </w:trPr>
        <w:tc>
          <w:tcPr>
            <w:tcW w:w="249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3E8C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Bank Regions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8137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80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9339 to 941594)</w:t>
            </w:r>
          </w:p>
        </w:tc>
        <w:tc>
          <w:tcPr>
            <w:tcW w:w="141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D44D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18 to 117.72)</w:t>
            </w:r>
          </w:p>
        </w:tc>
        <w:tc>
          <w:tcPr>
            <w:tcW w:w="165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6616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14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7590 to 1390835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4B36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.58 to 145.14)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1BB4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0.48)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8E00" w14:textId="77777777" w:rsidR="00C76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3 to 1.06)</w:t>
            </w:r>
          </w:p>
        </w:tc>
      </w:tr>
      <w:bookmarkEnd w:id="1"/>
    </w:tbl>
    <w:p w14:paraId="5905CDB8" w14:textId="77777777" w:rsidR="00F12273" w:rsidRDefault="00F12273"/>
    <w:sectPr w:rsidR="00F12273" w:rsidSect="00E910E1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3C6F5" w14:textId="77777777" w:rsidR="006A6418" w:rsidRDefault="006A6418" w:rsidP="00E910E1">
      <w:r>
        <w:separator/>
      </w:r>
    </w:p>
  </w:endnote>
  <w:endnote w:type="continuationSeparator" w:id="0">
    <w:p w14:paraId="74EF6E61" w14:textId="77777777" w:rsidR="006A6418" w:rsidRDefault="006A6418" w:rsidP="00E91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4FCFC" w14:textId="77777777" w:rsidR="006A6418" w:rsidRDefault="006A6418" w:rsidP="00E910E1">
      <w:r>
        <w:separator/>
      </w:r>
    </w:p>
  </w:footnote>
  <w:footnote w:type="continuationSeparator" w:id="0">
    <w:p w14:paraId="102B9E3A" w14:textId="77777777" w:rsidR="006A6418" w:rsidRDefault="006A6418" w:rsidP="00E910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91889710">
    <w:abstractNumId w:val="1"/>
  </w:num>
  <w:num w:numId="2" w16cid:durableId="681051523">
    <w:abstractNumId w:val="2"/>
  </w:num>
  <w:num w:numId="3" w16cid:durableId="1080754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C80"/>
    <w:rsid w:val="00283DB8"/>
    <w:rsid w:val="00285BF9"/>
    <w:rsid w:val="003660CC"/>
    <w:rsid w:val="006A6418"/>
    <w:rsid w:val="006B7418"/>
    <w:rsid w:val="00802169"/>
    <w:rsid w:val="008B71F7"/>
    <w:rsid w:val="00BA4980"/>
    <w:rsid w:val="00C33CC8"/>
    <w:rsid w:val="00C76C80"/>
    <w:rsid w:val="00E910E1"/>
    <w:rsid w:val="00F1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2BE8E4"/>
  <w15:docId w15:val="{6B1280FA-4174-4158-BC0A-5CA28A7E7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10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910E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910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910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86</Words>
  <Characters>1345</Characters>
  <Application>Microsoft Office Word</Application>
  <DocSecurity>0</DocSecurity>
  <Lines>192</Lines>
  <Paragraphs>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3</cp:revision>
  <dcterms:created xsi:type="dcterms:W3CDTF">2017-02-28T11:18:00Z</dcterms:created>
  <dcterms:modified xsi:type="dcterms:W3CDTF">2025-06-14T16:30:00Z</dcterms:modified>
  <cp:category/>
</cp:coreProperties>
</file>